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2078" w:rsidRPr="00A72078" w:rsidRDefault="00A72078" w:rsidP="00A72078">
      <w:pPr>
        <w:spacing w:before="100" w:beforeAutospacing="1" w:after="100" w:afterAutospacing="1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A72078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Supplementary Movie 1. Sema7A influences neutrophil rolling and migration in IVM. 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 xml:space="preserve">Representative </w:t>
      </w:r>
      <w:proofErr w:type="spellStart"/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>optosplit</w:t>
      </w:r>
      <w:proofErr w:type="spellEnd"/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 xml:space="preserve"> videos concentrated on the 15min time point of platelets (cyan) and neutrophils (magenta) travelling on mouse cremaster micro-vasculature (≤40 µm) with references how data is; white cross represents count stationary cells;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>white lines connect (µm) transmigrated neutrophils to vasculature exit points;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>red lines delineate the intensity profile of platelets attachment to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>vasculature as mean fluorescence intensity (MFI); Green circles track moving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>neutrophils across a defined region which is translated into cell path speed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>(µm / sec). Intravital microscopy experiments were performed on n=4 mice with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 xml:space="preserve">n=10 videos of untreated and after </w:t>
      </w:r>
      <w:proofErr w:type="spellStart"/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>i.v.</w:t>
      </w:r>
      <w:proofErr w:type="spellEnd"/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 xml:space="preserve"> inoculation with rmSema7a treated groups.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>From IVM data analysis we calculated the neutrophil speed (µm / sec) was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>calculated from tracked cells; stationary neutrophils count (cell count / mm</w:t>
      </w:r>
      <w:r w:rsidRPr="00A72078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>);</w:t>
      </w:r>
      <w:r w:rsidR="00FB604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>platelet sedimentation on the vascular wall was measured (normalized MFI % /mm); transmigrated cells from the vasculature after 15min exposure to rmSema7a</w:t>
      </w:r>
      <w:r w:rsidR="00FB604C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>were count (cell count / mm</w:t>
      </w:r>
      <w:r w:rsidRPr="00A72078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>); the distance of transmigrated cells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 xml:space="preserve">measured in µm. All </w:t>
      </w:r>
      <w:r w:rsidR="00FB604C" w:rsidRPr="00A72078">
        <w:rPr>
          <w:rFonts w:ascii="Times New Roman" w:hAnsi="Times New Roman"/>
          <w:color w:val="000000"/>
          <w:sz w:val="24"/>
          <w:szCs w:val="24"/>
          <w:lang w:val="en-US"/>
        </w:rPr>
        <w:t>analyzed</w:t>
      </w:r>
      <w:r w:rsidRPr="00A72078">
        <w:rPr>
          <w:rFonts w:ascii="Times New Roman" w:hAnsi="Times New Roman"/>
          <w:color w:val="000000"/>
          <w:sz w:val="24"/>
          <w:szCs w:val="24"/>
          <w:lang w:val="en-US"/>
        </w:rPr>
        <w:t xml:space="preserve"> data is plotted in Supplementary Figure 6.</w:t>
      </w:r>
      <w:bookmarkStart w:id="0" w:name="_GoBack"/>
      <w:bookmarkEnd w:id="0"/>
    </w:p>
    <w:p w:rsidR="005E6D10" w:rsidRPr="00A72078" w:rsidRDefault="005E6D10" w:rsidP="00A72078">
      <w:pPr>
        <w:spacing w:line="480" w:lineRule="auto"/>
        <w:jc w:val="both"/>
        <w:rPr>
          <w:rFonts w:ascii="Times New Roman" w:hAnsi="Times New Roman"/>
          <w:lang w:val="en-US"/>
        </w:rPr>
      </w:pPr>
    </w:p>
    <w:sectPr w:rsidR="005E6D10" w:rsidRPr="00A72078" w:rsidSect="00A23B2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">
    <w:altName w:val="Arial"/>
    <w:panose1 w:val="020B0604020202020204"/>
    <w:charset w:val="00"/>
    <w:family w:val="swiss"/>
    <w:pitch w:val="variable"/>
    <w:sig w:usb0="80000287" w:usb1="00000000" w:usb2="00000000" w:usb3="00000000" w:csb0="0000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078"/>
    <w:rsid w:val="00022F3E"/>
    <w:rsid w:val="00074E3B"/>
    <w:rsid w:val="000A3410"/>
    <w:rsid w:val="000D1070"/>
    <w:rsid w:val="000E7AC5"/>
    <w:rsid w:val="00117B67"/>
    <w:rsid w:val="00172047"/>
    <w:rsid w:val="00181D22"/>
    <w:rsid w:val="00193B45"/>
    <w:rsid w:val="0021561A"/>
    <w:rsid w:val="00231453"/>
    <w:rsid w:val="00244D55"/>
    <w:rsid w:val="00282F02"/>
    <w:rsid w:val="002B72D2"/>
    <w:rsid w:val="002C6AD5"/>
    <w:rsid w:val="002E38BD"/>
    <w:rsid w:val="00303ED1"/>
    <w:rsid w:val="003361B6"/>
    <w:rsid w:val="00340775"/>
    <w:rsid w:val="00342E4B"/>
    <w:rsid w:val="003C26AF"/>
    <w:rsid w:val="003F07FA"/>
    <w:rsid w:val="00432DDF"/>
    <w:rsid w:val="00445E14"/>
    <w:rsid w:val="00471C81"/>
    <w:rsid w:val="00486208"/>
    <w:rsid w:val="004978BE"/>
    <w:rsid w:val="004B63F9"/>
    <w:rsid w:val="00517336"/>
    <w:rsid w:val="005203CA"/>
    <w:rsid w:val="00552EA4"/>
    <w:rsid w:val="005708AE"/>
    <w:rsid w:val="005E6D10"/>
    <w:rsid w:val="005F6A72"/>
    <w:rsid w:val="00606624"/>
    <w:rsid w:val="00625C87"/>
    <w:rsid w:val="00641A0B"/>
    <w:rsid w:val="00664D4E"/>
    <w:rsid w:val="00680BB9"/>
    <w:rsid w:val="00687AEC"/>
    <w:rsid w:val="006B7541"/>
    <w:rsid w:val="006E7A19"/>
    <w:rsid w:val="0078477E"/>
    <w:rsid w:val="007B4CE0"/>
    <w:rsid w:val="007C37FA"/>
    <w:rsid w:val="007E5664"/>
    <w:rsid w:val="00801A8B"/>
    <w:rsid w:val="00845484"/>
    <w:rsid w:val="00891EF7"/>
    <w:rsid w:val="008D03E4"/>
    <w:rsid w:val="008F7509"/>
    <w:rsid w:val="009016F2"/>
    <w:rsid w:val="009038DB"/>
    <w:rsid w:val="00982A18"/>
    <w:rsid w:val="009B2B0C"/>
    <w:rsid w:val="009C47DA"/>
    <w:rsid w:val="00A14857"/>
    <w:rsid w:val="00A23B2B"/>
    <w:rsid w:val="00A331F0"/>
    <w:rsid w:val="00A42CEE"/>
    <w:rsid w:val="00A4478F"/>
    <w:rsid w:val="00A505A4"/>
    <w:rsid w:val="00A67210"/>
    <w:rsid w:val="00A72078"/>
    <w:rsid w:val="00A84DCE"/>
    <w:rsid w:val="00A861F6"/>
    <w:rsid w:val="00A96ED3"/>
    <w:rsid w:val="00B01620"/>
    <w:rsid w:val="00B41626"/>
    <w:rsid w:val="00B5232C"/>
    <w:rsid w:val="00B66F9F"/>
    <w:rsid w:val="00B771F0"/>
    <w:rsid w:val="00BC0713"/>
    <w:rsid w:val="00C01508"/>
    <w:rsid w:val="00C15744"/>
    <w:rsid w:val="00C6573F"/>
    <w:rsid w:val="00CA11A6"/>
    <w:rsid w:val="00CA3A8C"/>
    <w:rsid w:val="00CC4EF6"/>
    <w:rsid w:val="00CF5DE5"/>
    <w:rsid w:val="00D85B2F"/>
    <w:rsid w:val="00D94F66"/>
    <w:rsid w:val="00DC1F13"/>
    <w:rsid w:val="00DC3DD1"/>
    <w:rsid w:val="00DD0EA8"/>
    <w:rsid w:val="00DD4A62"/>
    <w:rsid w:val="00E2310E"/>
    <w:rsid w:val="00E33A26"/>
    <w:rsid w:val="00E3422F"/>
    <w:rsid w:val="00EC3673"/>
    <w:rsid w:val="00EC506F"/>
    <w:rsid w:val="00ED22AB"/>
    <w:rsid w:val="00EF2E1E"/>
    <w:rsid w:val="00FB604C"/>
    <w:rsid w:val="00FD2F38"/>
    <w:rsid w:val="00FD3883"/>
    <w:rsid w:val="00FE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7B4B10"/>
  <w15:chartTrackingRefBased/>
  <w15:docId w15:val="{48CADBCF-E776-294A-9A46-1A440342B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C6AD5"/>
    <w:rPr>
      <w:rFonts w:ascii="Univers" w:hAnsi="Univers"/>
      <w:sz w:val="22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2C6AD5"/>
    <w:pPr>
      <w:keepNext/>
      <w:spacing w:before="240" w:after="220"/>
      <w:outlineLvl w:val="0"/>
    </w:pPr>
    <w:rPr>
      <w:b/>
      <w:kern w:val="28"/>
      <w:sz w:val="32"/>
    </w:rPr>
  </w:style>
  <w:style w:type="paragraph" w:styleId="berschrift2">
    <w:name w:val="heading 2"/>
    <w:basedOn w:val="Standard"/>
    <w:next w:val="Standard"/>
    <w:link w:val="berschrift2Zchn"/>
    <w:qFormat/>
    <w:rsid w:val="002C6AD5"/>
    <w:pPr>
      <w:keepNext/>
      <w:spacing w:before="240" w:after="220"/>
      <w:outlineLvl w:val="1"/>
    </w:pPr>
    <w:rPr>
      <w:b/>
      <w:sz w:val="28"/>
    </w:rPr>
  </w:style>
  <w:style w:type="paragraph" w:styleId="berschrift3">
    <w:name w:val="heading 3"/>
    <w:basedOn w:val="Standard"/>
    <w:next w:val="Standard"/>
    <w:link w:val="berschrift3Zchn"/>
    <w:qFormat/>
    <w:rsid w:val="002C6AD5"/>
    <w:pPr>
      <w:keepNext/>
      <w:spacing w:before="240" w:after="220"/>
      <w:outlineLvl w:val="2"/>
    </w:pPr>
    <w:rPr>
      <w:b/>
      <w:sz w:val="24"/>
    </w:rPr>
  </w:style>
  <w:style w:type="paragraph" w:styleId="berschrift4">
    <w:name w:val="heading 4"/>
    <w:basedOn w:val="Standard"/>
    <w:next w:val="Standard"/>
    <w:link w:val="berschrift4Zchn"/>
    <w:qFormat/>
    <w:rsid w:val="002C6AD5"/>
    <w:pPr>
      <w:keepNext/>
      <w:spacing w:before="220" w:after="220"/>
      <w:outlineLvl w:val="3"/>
    </w:pPr>
    <w:rPr>
      <w:b/>
      <w:i/>
    </w:rPr>
  </w:style>
  <w:style w:type="paragraph" w:styleId="berschrift5">
    <w:name w:val="heading 5"/>
    <w:basedOn w:val="Standard"/>
    <w:next w:val="Standard"/>
    <w:link w:val="berschrift5Zchn"/>
    <w:qFormat/>
    <w:rsid w:val="002C6AD5"/>
    <w:pPr>
      <w:keepNext/>
      <w:tabs>
        <w:tab w:val="right" w:leader="underscore" w:pos="9072"/>
      </w:tabs>
      <w:jc w:val="center"/>
      <w:outlineLvl w:val="4"/>
    </w:pPr>
    <w:rPr>
      <w:rFonts w:ascii="Arial" w:hAnsi="Arial"/>
      <w:b/>
      <w:sz w:val="18"/>
    </w:rPr>
  </w:style>
  <w:style w:type="paragraph" w:styleId="berschrift6">
    <w:name w:val="heading 6"/>
    <w:basedOn w:val="Standard"/>
    <w:next w:val="Standard"/>
    <w:link w:val="berschrift6Zchn"/>
    <w:qFormat/>
    <w:rsid w:val="002C6AD5"/>
    <w:pPr>
      <w:keepNext/>
      <w:tabs>
        <w:tab w:val="right" w:leader="underscore" w:pos="9072"/>
      </w:tabs>
      <w:outlineLvl w:val="5"/>
    </w:pPr>
    <w:rPr>
      <w:rFonts w:ascii="Arial" w:hAnsi="Arial"/>
      <w:b/>
      <w:sz w:val="18"/>
    </w:rPr>
  </w:style>
  <w:style w:type="paragraph" w:styleId="berschrift7">
    <w:name w:val="heading 7"/>
    <w:basedOn w:val="Standard"/>
    <w:next w:val="Standard"/>
    <w:link w:val="berschrift7Zchn"/>
    <w:qFormat/>
    <w:rsid w:val="002C6AD5"/>
    <w:pPr>
      <w:keepNext/>
      <w:tabs>
        <w:tab w:val="left" w:pos="1701"/>
        <w:tab w:val="left" w:pos="4678"/>
        <w:tab w:val="left" w:pos="6096"/>
      </w:tabs>
      <w:spacing w:before="80" w:after="80"/>
      <w:outlineLvl w:val="6"/>
    </w:pPr>
    <w:rPr>
      <w:rFonts w:ascii="Arial" w:hAnsi="Arial"/>
      <w:b/>
      <w:sz w:val="20"/>
    </w:rPr>
  </w:style>
  <w:style w:type="paragraph" w:styleId="berschrift8">
    <w:name w:val="heading 8"/>
    <w:basedOn w:val="Standard"/>
    <w:next w:val="Standard"/>
    <w:link w:val="berschrift8Zchn"/>
    <w:qFormat/>
    <w:rsid w:val="002C6AD5"/>
    <w:pPr>
      <w:keepNext/>
      <w:spacing w:before="100" w:after="60"/>
      <w:jc w:val="center"/>
      <w:outlineLvl w:val="7"/>
    </w:pPr>
    <w:rPr>
      <w:rFonts w:ascii="Arial" w:hAnsi="Arial" w:cs="Arial"/>
      <w:b/>
      <w:bCs/>
      <w:sz w:val="20"/>
    </w:rPr>
  </w:style>
  <w:style w:type="paragraph" w:styleId="berschrift9">
    <w:name w:val="heading 9"/>
    <w:basedOn w:val="Standard"/>
    <w:next w:val="Standard"/>
    <w:link w:val="berschrift9Zchn"/>
    <w:qFormat/>
    <w:rsid w:val="002C6AD5"/>
    <w:pPr>
      <w:keepNext/>
      <w:tabs>
        <w:tab w:val="left" w:pos="1701"/>
        <w:tab w:val="left" w:pos="4678"/>
        <w:tab w:val="left" w:pos="6096"/>
      </w:tabs>
      <w:ind w:left="-70" w:right="-70"/>
      <w:outlineLvl w:val="8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C6AD5"/>
    <w:rPr>
      <w:rFonts w:ascii="Univers" w:hAnsi="Univers"/>
      <w:b/>
      <w:kern w:val="28"/>
      <w:sz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2C6AD5"/>
    <w:rPr>
      <w:rFonts w:ascii="Univers" w:hAnsi="Univers"/>
      <w:b/>
      <w:sz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2C6AD5"/>
    <w:rPr>
      <w:rFonts w:ascii="Univers" w:hAnsi="Univers"/>
      <w:b/>
      <w:sz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2C6AD5"/>
    <w:rPr>
      <w:rFonts w:ascii="Univers" w:hAnsi="Univers"/>
      <w:b/>
      <w:i/>
      <w:sz w:val="22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2C6AD5"/>
    <w:rPr>
      <w:rFonts w:ascii="Arial" w:hAnsi="Arial"/>
      <w:b/>
      <w:sz w:val="18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2C6AD5"/>
    <w:rPr>
      <w:rFonts w:ascii="Arial" w:hAnsi="Arial"/>
      <w:b/>
      <w:sz w:val="18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2C6AD5"/>
    <w:rPr>
      <w:rFonts w:ascii="Arial" w:hAnsi="Arial"/>
      <w:b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2C6AD5"/>
    <w:rPr>
      <w:rFonts w:ascii="Arial" w:hAnsi="Arial" w:cs="Arial"/>
      <w:b/>
      <w:bCs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2C6AD5"/>
    <w:rPr>
      <w:rFonts w:ascii="Univers" w:hAnsi="Univers"/>
      <w:b/>
      <w:sz w:val="22"/>
      <w:lang w:eastAsia="de-DE"/>
    </w:rPr>
  </w:style>
  <w:style w:type="paragraph" w:styleId="Titel">
    <w:name w:val="Title"/>
    <w:basedOn w:val="Standard"/>
    <w:link w:val="TitelZchn"/>
    <w:qFormat/>
    <w:rsid w:val="002C6AD5"/>
    <w:pPr>
      <w:pBdr>
        <w:top w:val="single" w:sz="4" w:space="1" w:color="auto" w:shadow="1"/>
        <w:left w:val="single" w:sz="4" w:space="4" w:color="auto" w:shadow="1"/>
        <w:bottom w:val="single" w:sz="4" w:space="1" w:color="auto" w:shadow="1"/>
        <w:right w:val="single" w:sz="4" w:space="4" w:color="auto" w:shadow="1"/>
      </w:pBdr>
      <w:shd w:val="pct15" w:color="000000" w:fill="FFFFFF"/>
      <w:spacing w:before="240" w:after="220"/>
      <w:jc w:val="center"/>
      <w:outlineLvl w:val="0"/>
    </w:pPr>
    <w:rPr>
      <w:b/>
      <w:kern w:val="28"/>
      <w:sz w:val="44"/>
    </w:rPr>
  </w:style>
  <w:style w:type="character" w:customStyle="1" w:styleId="TitelZchn">
    <w:name w:val="Titel Zchn"/>
    <w:basedOn w:val="Absatz-Standardschriftart"/>
    <w:link w:val="Titel"/>
    <w:rsid w:val="002C6AD5"/>
    <w:rPr>
      <w:rFonts w:ascii="Univers" w:hAnsi="Univers"/>
      <w:b/>
      <w:kern w:val="28"/>
      <w:sz w:val="44"/>
      <w:shd w:val="pct15" w:color="000000" w:fill="FFFFFF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37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3</cp:revision>
  <dcterms:created xsi:type="dcterms:W3CDTF">2020-01-13T20:10:00Z</dcterms:created>
  <dcterms:modified xsi:type="dcterms:W3CDTF">2020-01-13T20:13:00Z</dcterms:modified>
</cp:coreProperties>
</file>